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46B" w:rsidRPr="00D43EA4" w:rsidRDefault="009B246B" w:rsidP="009B246B">
      <w:pPr>
        <w:pStyle w:val="Default"/>
        <w:spacing w:line="360" w:lineRule="auto"/>
        <w:rPr>
          <w:color w:val="auto"/>
          <w:sz w:val="21"/>
          <w:szCs w:val="21"/>
        </w:rPr>
      </w:pPr>
      <w:r>
        <w:rPr>
          <w:b/>
          <w:bCs/>
          <w:color w:val="auto"/>
          <w:sz w:val="21"/>
          <w:szCs w:val="21"/>
        </w:rPr>
        <w:t>Table</w:t>
      </w:r>
      <w:r w:rsidR="00CA12C7">
        <w:rPr>
          <w:rFonts w:hint="eastAsia"/>
          <w:b/>
          <w:bCs/>
          <w:color w:val="auto"/>
          <w:sz w:val="21"/>
          <w:szCs w:val="21"/>
        </w:rPr>
        <w:t xml:space="preserve"> </w:t>
      </w:r>
      <w:bookmarkStart w:id="0" w:name="_GoBack"/>
      <w:bookmarkEnd w:id="0"/>
      <w:r w:rsidRPr="00D43EA4">
        <w:rPr>
          <w:b/>
          <w:bCs/>
          <w:color w:val="auto"/>
          <w:sz w:val="21"/>
          <w:szCs w:val="21"/>
        </w:rPr>
        <w:t>S</w:t>
      </w:r>
      <w:r w:rsidR="00F84A06">
        <w:rPr>
          <w:rFonts w:hint="eastAsia"/>
          <w:b/>
          <w:bCs/>
          <w:color w:val="auto"/>
          <w:sz w:val="21"/>
          <w:szCs w:val="21"/>
        </w:rPr>
        <w:t>10</w:t>
      </w:r>
      <w:r w:rsidRPr="00D43EA4">
        <w:rPr>
          <w:b/>
          <w:bCs/>
          <w:color w:val="auto"/>
          <w:sz w:val="21"/>
          <w:szCs w:val="21"/>
        </w:rPr>
        <w:t xml:space="preserve"> |</w:t>
      </w:r>
      <w:r w:rsidRPr="00D43EA4">
        <w:rPr>
          <w:rFonts w:eastAsia="楷体"/>
          <w:color w:val="auto"/>
          <w:sz w:val="21"/>
          <w:szCs w:val="21"/>
        </w:rPr>
        <w:t>Compari</w:t>
      </w:r>
      <w:r w:rsidR="00F84A06">
        <w:rPr>
          <w:rFonts w:eastAsia="楷体" w:hint="eastAsia"/>
          <w:color w:val="auto"/>
          <w:sz w:val="21"/>
          <w:szCs w:val="21"/>
        </w:rPr>
        <w:t>ng</w:t>
      </w:r>
      <w:r w:rsidRPr="00D43EA4">
        <w:rPr>
          <w:rFonts w:eastAsia="楷体"/>
          <w:color w:val="auto"/>
          <w:sz w:val="21"/>
          <w:szCs w:val="21"/>
        </w:rPr>
        <w:t xml:space="preserve"> of</w:t>
      </w:r>
      <w:r w:rsidR="00F84A06">
        <w:rPr>
          <w:rFonts w:eastAsia="楷体" w:hint="eastAsia"/>
          <w:color w:val="auto"/>
          <w:sz w:val="21"/>
          <w:szCs w:val="21"/>
        </w:rPr>
        <w:t xml:space="preserve"> gene contents across genomes</w:t>
      </w:r>
    </w:p>
    <w:tbl>
      <w:tblPr>
        <w:tblpPr w:leftFromText="180" w:rightFromText="180" w:vertAnchor="text" w:horzAnchor="margin" w:tblpXSpec="center" w:tblpY="69"/>
        <w:tblW w:w="1159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946"/>
        <w:gridCol w:w="851"/>
        <w:gridCol w:w="850"/>
        <w:gridCol w:w="851"/>
        <w:gridCol w:w="850"/>
        <w:gridCol w:w="1243"/>
      </w:tblGrid>
      <w:tr w:rsidR="009B246B" w:rsidRPr="000B50A7" w:rsidTr="00600CDB">
        <w:trPr>
          <w:trHeight w:val="454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楷体" w:hAnsi="Times New Roman"/>
                <w:szCs w:val="21"/>
              </w:rPr>
              <w:t>COG categori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DN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PAO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KF70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N00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DSM50071</w:t>
            </w:r>
          </w:p>
        </w:tc>
      </w:tr>
      <w:tr w:rsidR="009B246B" w:rsidRPr="000B50A7" w:rsidTr="00600CDB">
        <w:trPr>
          <w:trHeight w:val="454"/>
        </w:trPr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Amino acid transport and metabolism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54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48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5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479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491</w:t>
            </w:r>
          </w:p>
        </w:tc>
      </w:tr>
      <w:tr w:rsidR="009B246B" w:rsidRPr="000B50A7" w:rsidTr="00600CDB">
        <w:trPr>
          <w:trHeight w:val="454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Carbohydrate transport and metabolis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2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2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2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21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219</w:t>
            </w:r>
          </w:p>
        </w:tc>
      </w:tr>
      <w:tr w:rsidR="009B246B" w:rsidRPr="000B50A7" w:rsidTr="00600CDB">
        <w:trPr>
          <w:trHeight w:val="454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Cell cycle control, cell division, chromosome partitionin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4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42</w:t>
            </w:r>
          </w:p>
        </w:tc>
      </w:tr>
      <w:tr w:rsidR="009B246B" w:rsidRPr="000B50A7" w:rsidTr="00600CDB">
        <w:trPr>
          <w:trHeight w:val="454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Cell motilit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3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42</w:t>
            </w:r>
          </w:p>
        </w:tc>
      </w:tr>
      <w:tr w:rsidR="009B246B" w:rsidRPr="000B50A7" w:rsidTr="00600CDB">
        <w:trPr>
          <w:trHeight w:val="454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Cell wall/membrane/envelope biogenesi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2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2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2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24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270</w:t>
            </w:r>
          </w:p>
        </w:tc>
      </w:tr>
      <w:tr w:rsidR="009B246B" w:rsidRPr="000B50A7" w:rsidTr="00600CDB">
        <w:trPr>
          <w:trHeight w:val="454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Chromatin structure and dynamic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3</w:t>
            </w:r>
          </w:p>
        </w:tc>
      </w:tr>
      <w:tr w:rsidR="009B246B" w:rsidRPr="000B50A7" w:rsidTr="00600CDB">
        <w:trPr>
          <w:trHeight w:val="454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Coenzyme transport and metabolis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2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2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24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248</w:t>
            </w:r>
          </w:p>
        </w:tc>
      </w:tr>
      <w:tr w:rsidR="009B246B" w:rsidRPr="000B50A7" w:rsidTr="00600CDB">
        <w:trPr>
          <w:trHeight w:val="454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Cytoskelet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</w:t>
            </w:r>
          </w:p>
        </w:tc>
      </w:tr>
      <w:tr w:rsidR="009B246B" w:rsidRPr="000B50A7" w:rsidTr="00600CDB">
        <w:trPr>
          <w:trHeight w:val="454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Defense mechanism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1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25</w:t>
            </w:r>
          </w:p>
        </w:tc>
      </w:tr>
      <w:tr w:rsidR="009B246B" w:rsidRPr="000B50A7" w:rsidTr="00600CDB">
        <w:trPr>
          <w:trHeight w:val="454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Energy production and convers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3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3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3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31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318</w:t>
            </w:r>
          </w:p>
        </w:tc>
      </w:tr>
      <w:tr w:rsidR="009B246B" w:rsidRPr="000B50A7" w:rsidTr="00600CDB">
        <w:trPr>
          <w:trHeight w:val="454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Extracellular structur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4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53</w:t>
            </w:r>
          </w:p>
        </w:tc>
      </w:tr>
      <w:tr w:rsidR="009B246B" w:rsidRPr="000B50A7" w:rsidTr="00600CDB">
        <w:trPr>
          <w:trHeight w:val="454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Function unknow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4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3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3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31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320</w:t>
            </w:r>
          </w:p>
        </w:tc>
      </w:tr>
      <w:tr w:rsidR="009B246B" w:rsidRPr="000B50A7" w:rsidTr="00600CDB">
        <w:trPr>
          <w:trHeight w:val="454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General function prediction onl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7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4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5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45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481</w:t>
            </w:r>
          </w:p>
        </w:tc>
      </w:tr>
      <w:tr w:rsidR="009B246B" w:rsidRPr="000B50A7" w:rsidTr="00600CDB">
        <w:trPr>
          <w:trHeight w:val="454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Inorganic ion transport and metabolis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3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3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3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28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307</w:t>
            </w:r>
          </w:p>
        </w:tc>
      </w:tr>
      <w:tr w:rsidR="009B246B" w:rsidRPr="000B50A7" w:rsidTr="00600CDB">
        <w:trPr>
          <w:trHeight w:val="454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Intracellular trafficking, secretion, and vesicular transpor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3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40</w:t>
            </w:r>
          </w:p>
        </w:tc>
      </w:tr>
      <w:tr w:rsidR="009B246B" w:rsidRPr="000B50A7" w:rsidTr="00600CDB">
        <w:trPr>
          <w:trHeight w:val="454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Lipid transport and metabolis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2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2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2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26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275</w:t>
            </w:r>
          </w:p>
        </w:tc>
      </w:tr>
      <w:tr w:rsidR="009B246B" w:rsidRPr="000B50A7" w:rsidTr="00600CDB">
        <w:trPr>
          <w:trHeight w:val="454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Nucleotide transport and metabolis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1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14</w:t>
            </w:r>
          </w:p>
        </w:tc>
      </w:tr>
      <w:tr w:rsidR="009B246B" w:rsidRPr="000B50A7" w:rsidTr="00600CDB">
        <w:trPr>
          <w:trHeight w:val="454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Posttranslational modification, protein turnover, chaperon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2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8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93</w:t>
            </w:r>
          </w:p>
        </w:tc>
      </w:tr>
      <w:tr w:rsidR="009B246B" w:rsidRPr="000B50A7" w:rsidTr="00600CDB">
        <w:trPr>
          <w:trHeight w:val="454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RNA processing and modifica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2</w:t>
            </w:r>
          </w:p>
        </w:tc>
      </w:tr>
      <w:tr w:rsidR="009B246B" w:rsidRPr="000B50A7" w:rsidTr="00600CDB">
        <w:trPr>
          <w:trHeight w:val="454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Replication, recombination and repai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0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13</w:t>
            </w:r>
          </w:p>
        </w:tc>
      </w:tr>
      <w:tr w:rsidR="009B246B" w:rsidRPr="000B50A7" w:rsidTr="00600CDB">
        <w:trPr>
          <w:trHeight w:val="454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Secondary metabolites biosynthesis, transport and catabolis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6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77</w:t>
            </w:r>
          </w:p>
        </w:tc>
      </w:tr>
      <w:tr w:rsidR="009B246B" w:rsidRPr="000B50A7" w:rsidTr="00600CDB">
        <w:trPr>
          <w:trHeight w:val="454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Signal transduction mechanism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3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3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3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31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329</w:t>
            </w:r>
          </w:p>
        </w:tc>
      </w:tr>
      <w:tr w:rsidR="009B246B" w:rsidRPr="000B50A7" w:rsidTr="00600CDB">
        <w:trPr>
          <w:trHeight w:val="454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Transcrip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4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4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5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45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466</w:t>
            </w:r>
          </w:p>
        </w:tc>
      </w:tr>
      <w:tr w:rsidR="009B246B" w:rsidRPr="000B50A7" w:rsidTr="00600CDB">
        <w:trPr>
          <w:trHeight w:val="454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Translation, ribosomal structure and biogenesi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1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2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2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25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9B246B" w:rsidRPr="000B50A7" w:rsidRDefault="009B246B" w:rsidP="00600CDB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0B50A7">
              <w:rPr>
                <w:rFonts w:ascii="Times New Roman" w:eastAsia="等线" w:hAnsi="Times New Roman"/>
                <w:szCs w:val="21"/>
              </w:rPr>
              <w:t>259</w:t>
            </w:r>
          </w:p>
        </w:tc>
      </w:tr>
    </w:tbl>
    <w:p w:rsidR="007140B8" w:rsidRPr="009B246B" w:rsidRDefault="007140B8"/>
    <w:sectPr w:rsidR="007140B8" w:rsidRPr="009B24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1C58" w:rsidRDefault="00141C58" w:rsidP="009B246B">
      <w:r>
        <w:separator/>
      </w:r>
    </w:p>
  </w:endnote>
  <w:endnote w:type="continuationSeparator" w:id="0">
    <w:p w:rsidR="00141C58" w:rsidRDefault="00141C58" w:rsidP="009B24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080E0000" w:usb2="00000010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1C58" w:rsidRDefault="00141C58" w:rsidP="009B246B">
      <w:r>
        <w:separator/>
      </w:r>
    </w:p>
  </w:footnote>
  <w:footnote w:type="continuationSeparator" w:id="0">
    <w:p w:rsidR="00141C58" w:rsidRDefault="00141C58" w:rsidP="009B24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7C4"/>
    <w:rsid w:val="00141C58"/>
    <w:rsid w:val="00401BCC"/>
    <w:rsid w:val="0046008F"/>
    <w:rsid w:val="005942B7"/>
    <w:rsid w:val="007140B8"/>
    <w:rsid w:val="009B246B"/>
    <w:rsid w:val="00B307C4"/>
    <w:rsid w:val="00C93BCF"/>
    <w:rsid w:val="00CA12C7"/>
    <w:rsid w:val="00CD6333"/>
    <w:rsid w:val="00F84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246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24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24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246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246B"/>
    <w:rPr>
      <w:sz w:val="18"/>
      <w:szCs w:val="18"/>
    </w:rPr>
  </w:style>
  <w:style w:type="paragraph" w:customStyle="1" w:styleId="Default">
    <w:name w:val="Default"/>
    <w:rsid w:val="009B246B"/>
    <w:pPr>
      <w:widowControl w:val="0"/>
      <w:autoSpaceDE w:val="0"/>
      <w:autoSpaceDN w:val="0"/>
      <w:adjustRightInd w:val="0"/>
    </w:pPr>
    <w:rPr>
      <w:rFonts w:ascii="Times New Roman" w:eastAsia="微软雅黑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246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24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24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246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246B"/>
    <w:rPr>
      <w:sz w:val="18"/>
      <w:szCs w:val="18"/>
    </w:rPr>
  </w:style>
  <w:style w:type="paragraph" w:customStyle="1" w:styleId="Default">
    <w:name w:val="Default"/>
    <w:rsid w:val="009B246B"/>
    <w:pPr>
      <w:widowControl w:val="0"/>
      <w:autoSpaceDE w:val="0"/>
      <w:autoSpaceDN w:val="0"/>
      <w:adjustRightInd w:val="0"/>
    </w:pPr>
    <w:rPr>
      <w:rFonts w:ascii="Times New Roman" w:eastAsia="微软雅黑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bill</cp:lastModifiedBy>
  <cp:revision>5</cp:revision>
  <dcterms:created xsi:type="dcterms:W3CDTF">2018-05-30T08:20:00Z</dcterms:created>
  <dcterms:modified xsi:type="dcterms:W3CDTF">2018-09-25T06:17:00Z</dcterms:modified>
</cp:coreProperties>
</file>